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8BE" w:rsidRPr="003878BE" w:rsidRDefault="003878BE" w:rsidP="003878BE">
      <w:pPr>
        <w:ind w:firstLine="0"/>
        <w:jc w:val="both"/>
        <w:rPr>
          <w:rFonts w:ascii="Arial" w:hAnsi="Arial" w:cs="Arial"/>
          <w:szCs w:val="24"/>
        </w:rPr>
      </w:pPr>
      <w:bookmarkStart w:id="0" w:name="_GoBack"/>
      <w:bookmarkEnd w:id="0"/>
      <w:r>
        <w:rPr>
          <w:rFonts w:ascii="Arial" w:hAnsi="Arial" w:cs="Arial"/>
          <w:bCs/>
          <w:sz w:val="18"/>
          <w:szCs w:val="18"/>
          <w:lang w:val="en-GB"/>
        </w:rPr>
        <w:t xml:space="preserve">Supplemental </w:t>
      </w:r>
      <w:r w:rsidRPr="003878BE">
        <w:rPr>
          <w:rFonts w:ascii="Arial" w:hAnsi="Arial" w:cs="Arial"/>
          <w:bCs/>
          <w:sz w:val="18"/>
          <w:szCs w:val="18"/>
          <w:lang w:val="en-GB"/>
        </w:rPr>
        <w:t xml:space="preserve">Table 4: </w:t>
      </w:r>
      <w:r w:rsidRPr="003878BE">
        <w:rPr>
          <w:rFonts w:ascii="Arial" w:hAnsi="Arial" w:cs="Arial"/>
          <w:iCs/>
          <w:sz w:val="18"/>
          <w:szCs w:val="18"/>
          <w:lang w:val="en-GB"/>
        </w:rPr>
        <w:t>Exploratory Factor Analysis with Promax Rotation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2774"/>
        <w:gridCol w:w="1206"/>
        <w:gridCol w:w="1380"/>
        <w:gridCol w:w="1200"/>
        <w:gridCol w:w="1320"/>
      </w:tblGrid>
      <w:tr w:rsidR="003878BE" w:rsidRPr="006C3700" w:rsidTr="00DE2E73">
        <w:trPr>
          <w:trHeight w:val="470"/>
        </w:trPr>
        <w:tc>
          <w:tcPr>
            <w:tcW w:w="2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mpression Managemen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BE" w:rsidRPr="00643C21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abit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uthenticity</w:t>
            </w: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Info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mation-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ha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Info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mation-Seek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46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ocumen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57</w:t>
            </w: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elf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Expres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46</w:t>
            </w: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elf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Presen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opula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8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veillan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assing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7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Escapis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ocial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Intera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voiding Loneli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6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6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ocial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Press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Connecting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with 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Similar</w:t>
            </w: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Other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p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878BE" w:rsidRPr="006C3700" w:rsidTr="00DE2E73">
        <w:trPr>
          <w:trHeight w:val="29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Enjoym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60</w:t>
            </w:r>
          </w:p>
        </w:tc>
      </w:tr>
      <w:tr w:rsidR="003878BE" w:rsidRPr="006C3700" w:rsidTr="00DE2E73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Relax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</w:rPr>
              <w:t>.54</w:t>
            </w:r>
          </w:p>
        </w:tc>
      </w:tr>
      <w:tr w:rsidR="003878BE" w:rsidRPr="006C3700" w:rsidTr="00DE2E73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878BE" w:rsidRPr="006C3700" w:rsidTr="00DE2E73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A11AFE" w:rsidRDefault="003878BE" w:rsidP="00DE2E73">
            <w:pPr>
              <w:ind w:firstLine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ronbach’s a</w:t>
            </w:r>
            <w:r w:rsidRPr="00A11A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p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A11AFE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A11AFE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8BE" w:rsidRPr="00A11AFE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90</w:t>
            </w:r>
          </w:p>
        </w:tc>
      </w:tr>
      <w:tr w:rsidR="003878BE" w:rsidRPr="006C3700" w:rsidTr="00DE2E73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162AFE" w:rsidRDefault="003878BE" w:rsidP="00DE2E73">
            <w:pPr>
              <w:ind w:firstLine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162A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Eigenval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51</w:t>
            </w:r>
          </w:p>
        </w:tc>
      </w:tr>
      <w:tr w:rsidR="003878BE" w:rsidRPr="006C3700" w:rsidTr="00DE2E73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878BE" w:rsidRPr="00162AFE" w:rsidRDefault="003878BE" w:rsidP="00DE2E73">
            <w:pPr>
              <w:ind w:firstLine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162A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878BE" w:rsidRPr="006C3700" w:rsidRDefault="003878BE" w:rsidP="00DE2E73">
            <w:pPr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C370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.4</w:t>
            </w:r>
          </w:p>
        </w:tc>
      </w:tr>
    </w:tbl>
    <w:p w:rsidR="003878BE" w:rsidRPr="006C3700" w:rsidRDefault="003878BE" w:rsidP="003878BE">
      <w:pPr>
        <w:autoSpaceDE w:val="0"/>
        <w:autoSpaceDN w:val="0"/>
        <w:adjustRightInd w:val="0"/>
        <w:ind w:firstLine="0"/>
        <w:rPr>
          <w:rFonts w:ascii="Arial" w:hAnsi="Arial" w:cs="Arial"/>
          <w:sz w:val="18"/>
          <w:szCs w:val="16"/>
        </w:rPr>
      </w:pPr>
      <w:r w:rsidRPr="00DE0373">
        <w:rPr>
          <w:rFonts w:ascii="Arial" w:hAnsi="Arial" w:cs="Arial"/>
          <w:i/>
          <w:iCs/>
          <w:sz w:val="18"/>
          <w:szCs w:val="16"/>
        </w:rPr>
        <w:t>Note:</w:t>
      </w:r>
      <w:r w:rsidRPr="006C3700">
        <w:rPr>
          <w:rFonts w:ascii="Arial" w:hAnsi="Arial" w:cs="Arial"/>
          <w:sz w:val="18"/>
          <w:szCs w:val="16"/>
        </w:rPr>
        <w:t xml:space="preserve"> Loadings &lt;.4 not included in this table. </w:t>
      </w:r>
    </w:p>
    <w:p w:rsidR="00C45B98" w:rsidRDefault="00C45B98"/>
    <w:sectPr w:rsidR="00C45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8BE"/>
    <w:rsid w:val="00135284"/>
    <w:rsid w:val="003878BE"/>
    <w:rsid w:val="004B5EA9"/>
    <w:rsid w:val="00C45B98"/>
    <w:rsid w:val="00C9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63A5B2-F43F-443A-8482-03CAA298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78BE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3-07-25T09:39:00Z</dcterms:created>
  <dcterms:modified xsi:type="dcterms:W3CDTF">2023-07-25T09:39:00Z</dcterms:modified>
</cp:coreProperties>
</file>